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967" w:rsidRDefault="00253967" w:rsidP="00253967">
      <w:pPr>
        <w:rPr>
          <w:rFonts w:ascii="Times New Roman" w:hAnsi="Times New Roman"/>
          <w:sz w:val="24"/>
          <w:szCs w:val="24"/>
          <w:lang w:val="en-US"/>
        </w:rPr>
      </w:pPr>
      <w:r w:rsidRPr="00C24BF6">
        <w:rPr>
          <w:rFonts w:ascii="Times New Roman" w:hAnsi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Pr="00C24BF6">
        <w:rPr>
          <w:rFonts w:ascii="Times New Roman" w:hAnsi="Times New Roman"/>
          <w:b/>
          <w:sz w:val="24"/>
          <w:szCs w:val="24"/>
          <w:lang w:val="en-US"/>
        </w:rPr>
        <w:t>upplementa</w:t>
      </w:r>
      <w:r w:rsidR="00155CA1">
        <w:rPr>
          <w:rFonts w:ascii="Times New Roman" w:hAnsi="Times New Roman"/>
          <w:b/>
          <w:sz w:val="24"/>
          <w:szCs w:val="24"/>
          <w:lang w:val="en-US"/>
        </w:rPr>
        <w:t>ry Data 4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proofErr w:type="spellStart"/>
      <w:r w:rsidR="00233B97">
        <w:rPr>
          <w:rFonts w:ascii="Times New Roman" w:hAnsi="Times New Roman"/>
          <w:sz w:val="24"/>
          <w:szCs w:val="24"/>
          <w:lang w:val="en-US"/>
        </w:rPr>
        <w:t>C</w:t>
      </w:r>
      <w:r w:rsidRPr="00D82D0B">
        <w:rPr>
          <w:rFonts w:ascii="Times New Roman" w:hAnsi="Times New Roman"/>
          <w:sz w:val="24"/>
          <w:szCs w:val="24"/>
          <w:lang w:val="en-US"/>
        </w:rPr>
        <w:t>linico</w:t>
      </w:r>
      <w:proofErr w:type="spellEnd"/>
      <w:r w:rsidRPr="00D82D0B">
        <w:rPr>
          <w:rFonts w:ascii="Times New Roman" w:hAnsi="Times New Roman"/>
          <w:sz w:val="24"/>
          <w:szCs w:val="24"/>
          <w:lang w:val="en-US"/>
        </w:rPr>
        <w:t xml:space="preserve">-pathological and follow-up data of </w:t>
      </w:r>
      <w:r w:rsidR="00A22298">
        <w:rPr>
          <w:rFonts w:ascii="Times New Roman" w:hAnsi="Times New Roman"/>
          <w:sz w:val="24"/>
          <w:szCs w:val="24"/>
          <w:lang w:val="en-US"/>
        </w:rPr>
        <w:t xml:space="preserve">our </w:t>
      </w:r>
      <w:r w:rsidR="00233B97">
        <w:rPr>
          <w:rFonts w:ascii="Times New Roman" w:hAnsi="Times New Roman"/>
          <w:sz w:val="24"/>
          <w:szCs w:val="24"/>
          <w:lang w:val="en-US"/>
        </w:rPr>
        <w:t xml:space="preserve">squamous </w:t>
      </w:r>
      <w:r w:rsidR="00A06882">
        <w:rPr>
          <w:rFonts w:ascii="Times New Roman" w:hAnsi="Times New Roman"/>
          <w:sz w:val="24"/>
          <w:szCs w:val="24"/>
          <w:lang w:val="en-US"/>
        </w:rPr>
        <w:t xml:space="preserve">differentiated </w:t>
      </w:r>
      <w:r w:rsidR="00233B97">
        <w:rPr>
          <w:rFonts w:ascii="Times New Roman" w:hAnsi="Times New Roman"/>
          <w:sz w:val="24"/>
          <w:szCs w:val="24"/>
          <w:lang w:val="en-US"/>
        </w:rPr>
        <w:t xml:space="preserve">bladder cancer </w:t>
      </w:r>
      <w:r w:rsidR="00566701">
        <w:rPr>
          <w:rFonts w:ascii="Times New Roman" w:hAnsi="Times New Roman"/>
          <w:sz w:val="24"/>
          <w:szCs w:val="24"/>
          <w:lang w:val="en-US"/>
        </w:rPr>
        <w:t>cohort</w:t>
      </w:r>
    </w:p>
    <w:tbl>
      <w:tblPr>
        <w:tblW w:w="9114" w:type="dxa"/>
        <w:jc w:val="center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2"/>
        <w:gridCol w:w="843"/>
        <w:gridCol w:w="567"/>
        <w:gridCol w:w="283"/>
        <w:gridCol w:w="567"/>
        <w:gridCol w:w="284"/>
        <w:gridCol w:w="425"/>
        <w:gridCol w:w="992"/>
        <w:gridCol w:w="1276"/>
        <w:gridCol w:w="992"/>
        <w:gridCol w:w="992"/>
        <w:gridCol w:w="851"/>
      </w:tblGrid>
      <w:tr w:rsidR="00016226" w:rsidRPr="00016226" w:rsidTr="00637E27">
        <w:trPr>
          <w:jc w:val="center"/>
        </w:trPr>
        <w:tc>
          <w:tcPr>
            <w:tcW w:w="1042" w:type="dxa"/>
            <w:tcBorders>
              <w:top w:val="single" w:sz="8" w:space="0" w:color="auto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</w:t>
            </w:r>
            <w:r w:rsidRPr="0001622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mple number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</w:t>
            </w:r>
            <w:r w:rsidRPr="0001622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ge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g</w:t>
            </w:r>
            <w:r w:rsidRPr="0001622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ade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016226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</w:t>
            </w:r>
            <w:r w:rsidRPr="0001622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ag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FS [months]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ype of r</w:t>
            </w:r>
            <w:r w:rsidRPr="0001622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ecurrenc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DSS [months]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OS [months]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death of t</w:t>
            </w:r>
            <w:r w:rsidRPr="0001622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umor</w:t>
            </w:r>
          </w:p>
        </w:tc>
      </w:tr>
      <w:tr w:rsidR="00016226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D10BCC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D10BCC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local + L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D10BCC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016226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D10BCC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D10BCC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ung + LN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  <w:r w:rsidR="00D10BC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016226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016226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D10BCC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6C227B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l</w:t>
            </w:r>
            <w:r w:rsidR="00016226" w:rsidRPr="00016226">
              <w:rPr>
                <w:rFonts w:ascii="Times New Roman" w:hAnsi="Times New Roman"/>
                <w:sz w:val="18"/>
                <w:szCs w:val="18"/>
                <w:lang w:val="en-US"/>
              </w:rPr>
              <w:t>oc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016226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016226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016226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D10BCC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D10BCC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</w:tr>
      <w:tr w:rsidR="00016226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D10BCC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D10BCC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o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D10BCC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D10BCC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</w:tr>
      <w:tr w:rsidR="00016226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016226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016226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016226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l</w:t>
            </w: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oc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016226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016226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016226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016226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2317EE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2317EE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olon + L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016226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016226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016226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2317EE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F67B7A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uret</w:t>
            </w:r>
            <w:r w:rsidR="002317EE">
              <w:rPr>
                <w:rFonts w:ascii="Times New Roman" w:hAnsi="Times New Roman"/>
                <w:sz w:val="18"/>
                <w:szCs w:val="18"/>
                <w:lang w:val="en-US"/>
              </w:rPr>
              <w:t>er + L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016226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016226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226" w:rsidRPr="00016226" w:rsidRDefault="00016226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D10BCC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D10BCC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/a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tabs>
                <w:tab w:val="left" w:pos="500"/>
                <w:tab w:val="center" w:pos="775"/>
              </w:tabs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l</w:t>
            </w: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ocal + L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2317EE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D10BCC" w:rsidP="00D10BC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2317EE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/a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29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2317EE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2317EE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2317EE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2317EE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2317EE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/a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l</w:t>
            </w: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oc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l</w:t>
            </w: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oc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01622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lung + b</w:t>
            </w: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o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l</w:t>
            </w: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ocal + L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01622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lung + b</w:t>
            </w: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o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LN + l</w:t>
            </w: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u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FB5F49" w:rsidRDefault="00B67393" w:rsidP="0001622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B5F49">
              <w:rPr>
                <w:rFonts w:ascii="Times New Roman" w:hAnsi="Times New Roman"/>
                <w:sz w:val="18"/>
                <w:szCs w:val="18"/>
              </w:rPr>
              <w:t>LN + lung + bone + adrenal glan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pelv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lung + p</w:t>
            </w: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ancrea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2317EE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2317EE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2317EE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2317EE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/a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59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LN + l</w:t>
            </w: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u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  <w:r w:rsidR="00A22298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  <w:r w:rsidR="00A2229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  <w:r w:rsidR="00A2229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  <w:r w:rsidR="00A22298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  <w:r w:rsidR="00A2229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2317EE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  <w:r w:rsidR="00A22298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01622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l</w:t>
            </w: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ung +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b</w:t>
            </w: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on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+ l</w:t>
            </w: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iv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  <w:r w:rsidR="00A22298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  <w:r w:rsidR="00A22298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2317EE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  <w:r w:rsidR="00A22298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A22298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</w:t>
            </w: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elv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B67393" w:rsidRPr="00016226" w:rsidTr="00637E27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  <w:r w:rsidR="00A22298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01622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elvis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il</w:t>
            </w: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eocoeca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</w:tr>
      <w:tr w:rsidR="00B67393" w:rsidRPr="00016226" w:rsidTr="00016226">
        <w:trPr>
          <w:jc w:val="center"/>
        </w:trPr>
        <w:tc>
          <w:tcPr>
            <w:tcW w:w="1042" w:type="dxa"/>
            <w:tcBorders>
              <w:top w:val="single" w:sz="2" w:space="0" w:color="auto"/>
              <w:bottom w:val="single" w:sz="4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  <w:r w:rsidR="00A2229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B67393" w:rsidRPr="00016226" w:rsidTr="00016226">
        <w:trPr>
          <w:jc w:val="center"/>
        </w:trPr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  <w:r w:rsidR="00A2229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B67393" w:rsidRPr="00016226" w:rsidTr="00016226">
        <w:trPr>
          <w:trHeight w:val="641"/>
          <w:jc w:val="center"/>
        </w:trPr>
        <w:tc>
          <w:tcPr>
            <w:tcW w:w="1042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B67393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  <w:r w:rsidR="00A22298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67393" w:rsidRPr="00016226" w:rsidRDefault="00B67393" w:rsidP="00637E2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6226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</w:tbl>
    <w:p w:rsidR="00D90617" w:rsidRPr="00FB5F49" w:rsidRDefault="00016226">
      <w:pPr>
        <w:rPr>
          <w:rFonts w:ascii="Times New Roman" w:hAnsi="Times New Roman"/>
          <w:lang w:val="en-US"/>
        </w:rPr>
      </w:pPr>
      <w:r w:rsidRPr="00FB5F49">
        <w:rPr>
          <w:rFonts w:ascii="Times New Roman" w:hAnsi="Times New Roman"/>
          <w:lang w:val="en-US"/>
        </w:rPr>
        <w:t>m=male, f=female, R</w:t>
      </w:r>
      <w:r w:rsidR="00233B97">
        <w:rPr>
          <w:rFonts w:ascii="Times New Roman" w:hAnsi="Times New Roman"/>
          <w:lang w:val="en-US"/>
        </w:rPr>
        <w:t>F</w:t>
      </w:r>
      <w:r w:rsidRPr="00FB5F49">
        <w:rPr>
          <w:rFonts w:ascii="Times New Roman" w:hAnsi="Times New Roman"/>
          <w:lang w:val="en-US"/>
        </w:rPr>
        <w:t>S=recurrence free survival, DSS=disease specific survival, OS=overall survival, LN=lymph node</w:t>
      </w:r>
      <w:r w:rsidR="00EC4D87">
        <w:rPr>
          <w:rFonts w:ascii="Times New Roman" w:hAnsi="Times New Roman"/>
          <w:lang w:val="en-US"/>
        </w:rPr>
        <w:t xml:space="preserve">, </w:t>
      </w:r>
      <w:r w:rsidR="00EC4D87" w:rsidRPr="00EC4D87">
        <w:rPr>
          <w:rFonts w:ascii="Times New Roman" w:hAnsi="Times New Roman"/>
          <w:lang w:val="en-US"/>
        </w:rPr>
        <w:t>n/a = no data available</w:t>
      </w:r>
    </w:p>
    <w:sectPr w:rsidR="00D90617" w:rsidRPr="00FB5F49" w:rsidSect="00D906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53967"/>
    <w:rsid w:val="00016226"/>
    <w:rsid w:val="0003505F"/>
    <w:rsid w:val="00155CA1"/>
    <w:rsid w:val="002317EE"/>
    <w:rsid w:val="00233B97"/>
    <w:rsid w:val="00253967"/>
    <w:rsid w:val="003A0C6C"/>
    <w:rsid w:val="003C4C86"/>
    <w:rsid w:val="004377E8"/>
    <w:rsid w:val="00566701"/>
    <w:rsid w:val="00637E27"/>
    <w:rsid w:val="006C227B"/>
    <w:rsid w:val="00875BB5"/>
    <w:rsid w:val="008B59F9"/>
    <w:rsid w:val="008D3A87"/>
    <w:rsid w:val="00997968"/>
    <w:rsid w:val="00A06882"/>
    <w:rsid w:val="00A06D41"/>
    <w:rsid w:val="00A22298"/>
    <w:rsid w:val="00A46033"/>
    <w:rsid w:val="00A573F1"/>
    <w:rsid w:val="00AB686D"/>
    <w:rsid w:val="00B67393"/>
    <w:rsid w:val="00BC3014"/>
    <w:rsid w:val="00CC49A9"/>
    <w:rsid w:val="00D10BCC"/>
    <w:rsid w:val="00D90617"/>
    <w:rsid w:val="00DE5572"/>
    <w:rsid w:val="00EC4D87"/>
    <w:rsid w:val="00EE0F1A"/>
    <w:rsid w:val="00F67B7A"/>
    <w:rsid w:val="00FB5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96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5F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5F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5F4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5F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5F49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F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F49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8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</Company>
  <LinksUpToDate>false</LinksUpToDate>
  <CharactersWithSpaces>2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aisa</dc:creator>
  <cp:lastModifiedBy>welcome</cp:lastModifiedBy>
  <cp:revision>6</cp:revision>
  <dcterms:created xsi:type="dcterms:W3CDTF">2016-07-13T16:43:00Z</dcterms:created>
  <dcterms:modified xsi:type="dcterms:W3CDTF">2016-09-29T07:33:00Z</dcterms:modified>
</cp:coreProperties>
</file>